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4176" w:type="dxa"/>
        <w:tblLayout w:type="fixed"/>
        <w:tblLook w:val="04A0" w:firstRow="1" w:lastRow="0" w:firstColumn="1" w:lastColumn="0" w:noHBand="0" w:noVBand="1"/>
      </w:tblPr>
      <w:tblGrid>
        <w:gridCol w:w="816"/>
        <w:gridCol w:w="816"/>
        <w:gridCol w:w="1182"/>
        <w:gridCol w:w="695"/>
        <w:gridCol w:w="678"/>
        <w:gridCol w:w="678"/>
        <w:gridCol w:w="764"/>
        <w:gridCol w:w="1000"/>
        <w:gridCol w:w="621"/>
        <w:gridCol w:w="806"/>
        <w:gridCol w:w="678"/>
        <w:gridCol w:w="840"/>
        <w:gridCol w:w="806"/>
        <w:gridCol w:w="849"/>
        <w:gridCol w:w="678"/>
        <w:gridCol w:w="678"/>
        <w:gridCol w:w="1591"/>
      </w:tblGrid>
      <w:tr w:rsidR="00D573EF" w:rsidRPr="00074009" w14:paraId="1B83FD71" w14:textId="77777777" w:rsidTr="00D573EF">
        <w:trPr>
          <w:trHeight w:val="300"/>
        </w:trPr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84F8D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2"/>
              </w:rPr>
              <w:t>Sample Number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097E2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2"/>
              </w:rPr>
              <w:t>Analysis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F93C3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2"/>
              </w:rPr>
              <w:t>Cell Line Derived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497CD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2"/>
              </w:rPr>
              <w:t>Histology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065F8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2"/>
              </w:rPr>
              <w:t>IDH-1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4B469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2"/>
              </w:rPr>
              <w:t>ATRX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9E766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2"/>
              </w:rPr>
              <w:t>Date of Surgery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F2A4C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2"/>
              </w:rPr>
              <w:t>Tumour Site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64B01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2"/>
              </w:rPr>
              <w:t>Resection Status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80AFA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2"/>
              </w:rPr>
              <w:t>Treatment RT/CT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A0534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2"/>
              </w:rPr>
              <w:t>Alive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65116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2"/>
              </w:rPr>
              <w:t>Survival (months)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1B7D8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2"/>
              </w:rPr>
              <w:t>6 Month Survival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6C73C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2"/>
              </w:rPr>
              <w:t>12 Month Survival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64D0C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2"/>
              </w:rPr>
              <w:t>Age (years)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68FC3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2"/>
              </w:rPr>
              <w:t>Sex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613D7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2"/>
              </w:rPr>
              <w:t>MGMT status (percentage methylated)</w:t>
            </w:r>
          </w:p>
        </w:tc>
      </w:tr>
      <w:tr w:rsidR="00D573EF" w:rsidRPr="00074009" w14:paraId="3D92B94F" w14:textId="77777777" w:rsidTr="00D573EF">
        <w:trPr>
          <w:trHeight w:val="300"/>
        </w:trPr>
        <w:tc>
          <w:tcPr>
            <w:tcW w:w="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EA5D4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2"/>
              </w:rPr>
              <w:t>2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C7E53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proofErr w:type="spellStart"/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RNAseq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6F47E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GIN-25 (senesced at p4)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E6469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GBM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ED36E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WT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20126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WT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2CEA5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08/10/1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E607E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Left parietal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87F5E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99%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AF876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60/TMZ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AB35D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No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FD13A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12.9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A5AC2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8C9A0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BD06D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6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79C26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F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E1A46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0</w:t>
            </w:r>
          </w:p>
        </w:tc>
      </w:tr>
      <w:tr w:rsidR="00D573EF" w:rsidRPr="00074009" w14:paraId="70223F0F" w14:textId="77777777" w:rsidTr="00D573EF">
        <w:trPr>
          <w:trHeight w:val="300"/>
        </w:trPr>
        <w:tc>
          <w:tcPr>
            <w:tcW w:w="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BE949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2"/>
              </w:rPr>
              <w:t>2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16A56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proofErr w:type="spellStart"/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RNAseq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956C3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GIN-27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2316F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GBM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F4AD0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WT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5DF16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WT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C1A71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22/10/1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F5DE2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Right temporal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17242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99%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90892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60/TMZ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AA487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6A091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25.7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AA622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41674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E5181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3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9BB52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F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4237E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75</w:t>
            </w:r>
          </w:p>
        </w:tc>
      </w:tr>
      <w:tr w:rsidR="00D573EF" w:rsidRPr="00074009" w14:paraId="34082F9C" w14:textId="77777777" w:rsidTr="00D573EF">
        <w:trPr>
          <w:trHeight w:val="300"/>
        </w:trPr>
        <w:tc>
          <w:tcPr>
            <w:tcW w:w="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A1BAE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2"/>
              </w:rPr>
              <w:t>2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4DE85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proofErr w:type="spellStart"/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RNAseq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954FA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GIN-28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DF1A7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GBM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C9705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WT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A5E55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WT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1893D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21/01/1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AE95E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Right frontal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76688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98%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54FC3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Pall Rad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1DC75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No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34EA5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3.0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CD720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No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5AF87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BC421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7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00A04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M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D281A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0</w:t>
            </w:r>
          </w:p>
        </w:tc>
      </w:tr>
      <w:tr w:rsidR="00D573EF" w:rsidRPr="00074009" w14:paraId="062477AB" w14:textId="77777777" w:rsidTr="00D573EF">
        <w:trPr>
          <w:trHeight w:val="300"/>
        </w:trPr>
        <w:tc>
          <w:tcPr>
            <w:tcW w:w="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7360F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2"/>
              </w:rPr>
              <w:t>2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1B4BE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proofErr w:type="spellStart"/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RNAseq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FA7F3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GIN-29 (senesced at p4)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B07B2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GBM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2F93A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WT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FFD70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WT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A8395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28/01/1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6D96D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Left frontal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FEC77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100%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F37BE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60/TMZ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A5BCD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090FA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23.5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6A7ED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51885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A960A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67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AAA70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F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97C5B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0</w:t>
            </w:r>
          </w:p>
        </w:tc>
      </w:tr>
      <w:tr w:rsidR="00D573EF" w:rsidRPr="00074009" w14:paraId="24564CC5" w14:textId="77777777" w:rsidTr="00D573EF">
        <w:trPr>
          <w:trHeight w:val="300"/>
        </w:trPr>
        <w:tc>
          <w:tcPr>
            <w:tcW w:w="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F8EF9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2"/>
              </w:rPr>
              <w:t>3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CB49C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proofErr w:type="spellStart"/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RNAseq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98975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(GIN-30)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B1D9B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GBM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B7D74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WT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8A32F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WT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91CF6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18/02/1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8EFDF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Left frontal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70412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100%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3FA01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BSC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B05E8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No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E4D67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10.1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C4422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E8C6B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DA3F6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5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7EBF5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M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3FCCF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0</w:t>
            </w:r>
          </w:p>
        </w:tc>
      </w:tr>
      <w:tr w:rsidR="00D573EF" w:rsidRPr="00074009" w14:paraId="3FA80402" w14:textId="77777777" w:rsidTr="00D573EF">
        <w:trPr>
          <w:trHeight w:val="300"/>
        </w:trPr>
        <w:tc>
          <w:tcPr>
            <w:tcW w:w="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BE48E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2"/>
              </w:rPr>
              <w:t>3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BDDE6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proofErr w:type="spellStart"/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RNAseq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C90E2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GIN-31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ED6C9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GBM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2CF11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WT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E5DF9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WT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7E609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09/03/1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0BEA4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Right temporal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E451C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100%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E3178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60/TMZ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C8A75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No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87762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17.0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8AC03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BDEE1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25E3E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57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637C8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F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6C387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0</w:t>
            </w:r>
          </w:p>
        </w:tc>
      </w:tr>
      <w:tr w:rsidR="00D573EF" w:rsidRPr="00074009" w14:paraId="135E1BFF" w14:textId="77777777" w:rsidTr="00D573EF">
        <w:trPr>
          <w:trHeight w:val="300"/>
        </w:trPr>
        <w:tc>
          <w:tcPr>
            <w:tcW w:w="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EA522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2"/>
              </w:rPr>
              <w:t>3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1CC1C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proofErr w:type="spellStart"/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RNAseq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0484D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GIN-32 (Did not grow)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2B506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GBM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7752E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WT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742EC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WT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F3013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28/04/1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428AA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Right parietal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8BA7A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100%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6C76B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60/TMZ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D1955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No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193F8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18.7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64C84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21900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605EA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54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DD7F3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F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23528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25</w:t>
            </w:r>
          </w:p>
        </w:tc>
      </w:tr>
      <w:tr w:rsidR="00D573EF" w:rsidRPr="00074009" w14:paraId="339DB087" w14:textId="77777777" w:rsidTr="00D573EF">
        <w:trPr>
          <w:trHeight w:val="300"/>
        </w:trPr>
        <w:tc>
          <w:tcPr>
            <w:tcW w:w="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4BEA9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2"/>
              </w:rPr>
              <w:t>3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315A3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proofErr w:type="spellStart"/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RNAseq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1E98E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GIN-33(senesced at p5)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9B02B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GBM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85BAE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WT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1F801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WT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41761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26/05/1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1B5FD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Right parietal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F64E8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100%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EE262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60/TMZ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FBC17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No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FAD2C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11.2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363A0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1C785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FFD5A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7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73CD5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M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5C119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0</w:t>
            </w:r>
          </w:p>
        </w:tc>
      </w:tr>
      <w:tr w:rsidR="00D573EF" w:rsidRPr="00074009" w14:paraId="20C54ED8" w14:textId="77777777" w:rsidTr="00D573EF">
        <w:trPr>
          <w:trHeight w:val="300"/>
        </w:trPr>
        <w:tc>
          <w:tcPr>
            <w:tcW w:w="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9F9B8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2"/>
              </w:rPr>
              <w:t>3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DD70C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proofErr w:type="spellStart"/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RNAseq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F9A9D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(GIN-34)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B35CE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GBM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BDF3A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WT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F812C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WT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B4B4D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13/06/1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4AC66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Left parietal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6C6AE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100%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0E457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60/TMZ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4C35C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76DAD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18.1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743BD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E84DA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B54D9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3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2BE67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M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F70BF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0</w:t>
            </w:r>
          </w:p>
        </w:tc>
      </w:tr>
      <w:tr w:rsidR="00D573EF" w:rsidRPr="00074009" w14:paraId="052955C5" w14:textId="77777777" w:rsidTr="00D573EF">
        <w:trPr>
          <w:trHeight w:val="300"/>
        </w:trPr>
        <w:tc>
          <w:tcPr>
            <w:tcW w:w="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E66E5" w14:textId="77777777" w:rsidR="00D573EF" w:rsidRPr="00CA6694" w:rsidRDefault="00D573EF" w:rsidP="00D573EF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2"/>
              </w:rPr>
            </w:pPr>
            <w:r w:rsidRPr="00CA6694"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2"/>
              </w:rPr>
              <w:t>3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E4266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proofErr w:type="spellStart"/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RNAseq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6096A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(GIN-37)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3F07C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GBM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DC21A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WT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C3F6D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WT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A2C95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20/10/1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D573A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Right parietal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812BA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100%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34E6C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60/TMZ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471CE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No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ECD51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11.8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78254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FAB8E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534A8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6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21B92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F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8AAB2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0</w:t>
            </w:r>
          </w:p>
        </w:tc>
      </w:tr>
      <w:tr w:rsidR="00D573EF" w:rsidRPr="00074009" w14:paraId="135EA884" w14:textId="77777777" w:rsidTr="00D573EF">
        <w:trPr>
          <w:trHeight w:val="300"/>
        </w:trPr>
        <w:tc>
          <w:tcPr>
            <w:tcW w:w="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C17A6" w14:textId="3912D758" w:rsidR="00D573EF" w:rsidRPr="00CA6694" w:rsidRDefault="00CA6694" w:rsidP="00D573EF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2"/>
              </w:rPr>
            </w:pPr>
            <w:r w:rsidRPr="00CA6694"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2"/>
              </w:rPr>
              <w:t>5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3EDCF" w14:textId="22DC14DA" w:rsidR="00D573EF" w:rsidRPr="00074009" w:rsidRDefault="00CA6694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RNAseq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6E202" w14:textId="7018A66A" w:rsidR="00D573EF" w:rsidRPr="00074009" w:rsidRDefault="00CA6694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GIN-58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94F53" w14:textId="7CB52BB0" w:rsidR="00D573EF" w:rsidRPr="00074009" w:rsidRDefault="00CA6694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GBM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512E0" w14:textId="4D59F074" w:rsidR="00D573EF" w:rsidRPr="00074009" w:rsidRDefault="00CA6694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WT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1C842" w14:textId="0E6A732D" w:rsidR="00D573EF" w:rsidRPr="00074009" w:rsidRDefault="00CA6694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WT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C5E3F" w14:textId="24D14171" w:rsidR="00D573EF" w:rsidRPr="00074009" w:rsidRDefault="00CA6694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28/09/1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881A9" w14:textId="0AC85975" w:rsidR="00D573EF" w:rsidRPr="00074009" w:rsidRDefault="00CA6694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Left frontal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30404" w14:textId="431C82F8" w:rsidR="00D573EF" w:rsidRPr="00074009" w:rsidRDefault="00CA6694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100%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DDC35" w14:textId="37D9370A" w:rsidR="00D573EF" w:rsidRPr="00074009" w:rsidRDefault="00CA6694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Pall Rad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58D10" w14:textId="23215765" w:rsidR="00D573EF" w:rsidRPr="00074009" w:rsidRDefault="00CA6694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No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14DF2" w14:textId="51229296" w:rsidR="00D573EF" w:rsidRPr="00074009" w:rsidRDefault="00CA6694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5.3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7FA0E" w14:textId="365E569D" w:rsidR="00D573EF" w:rsidRPr="00074009" w:rsidRDefault="00CA6694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No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0CD51" w14:textId="5C2DA1DF" w:rsidR="00D573EF" w:rsidRPr="00074009" w:rsidRDefault="00CA6694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17B49" w14:textId="5DA7C3DF" w:rsidR="00D573EF" w:rsidRPr="00074009" w:rsidRDefault="00CA6694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78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377B6" w14:textId="08123661" w:rsidR="00D573EF" w:rsidRPr="00074009" w:rsidRDefault="00CA6694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F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452F1" w14:textId="3DBCDE16" w:rsidR="00D573EF" w:rsidRPr="00074009" w:rsidRDefault="00CA6694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&lt;10</w:t>
            </w:r>
          </w:p>
        </w:tc>
      </w:tr>
      <w:tr w:rsidR="00CA6694" w:rsidRPr="00074009" w14:paraId="7C243ED8" w14:textId="77777777" w:rsidTr="00D573EF">
        <w:trPr>
          <w:trHeight w:val="300"/>
        </w:trPr>
        <w:tc>
          <w:tcPr>
            <w:tcW w:w="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CBEB1E8" w14:textId="77777777" w:rsidR="00CA6694" w:rsidRPr="00074009" w:rsidRDefault="00CA6694" w:rsidP="00D573EF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ABC02F3" w14:textId="77777777" w:rsidR="00CA6694" w:rsidRPr="00074009" w:rsidRDefault="00CA6694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9C9ECE2" w14:textId="77777777" w:rsidR="00CA6694" w:rsidRPr="00074009" w:rsidRDefault="00CA6694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2917451" w14:textId="77777777" w:rsidR="00CA6694" w:rsidRPr="00074009" w:rsidRDefault="00CA6694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1281594" w14:textId="77777777" w:rsidR="00CA6694" w:rsidRPr="00074009" w:rsidRDefault="00CA6694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9D0938D" w14:textId="77777777" w:rsidR="00CA6694" w:rsidRPr="00074009" w:rsidRDefault="00CA6694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1B95852" w14:textId="77777777" w:rsidR="00CA6694" w:rsidRPr="00074009" w:rsidRDefault="00CA6694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E7E224D" w14:textId="77777777" w:rsidR="00CA6694" w:rsidRPr="00074009" w:rsidRDefault="00CA6694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7F695A6" w14:textId="77777777" w:rsidR="00CA6694" w:rsidRPr="00074009" w:rsidRDefault="00CA6694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9D7EB8D" w14:textId="77777777" w:rsidR="00CA6694" w:rsidRPr="00074009" w:rsidRDefault="00CA6694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B746FCA" w14:textId="77777777" w:rsidR="00CA6694" w:rsidRPr="00074009" w:rsidRDefault="00CA6694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CF1840D" w14:textId="77777777" w:rsidR="00CA6694" w:rsidRPr="00074009" w:rsidRDefault="00CA6694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63E7AE" w14:textId="77777777" w:rsidR="00CA6694" w:rsidRPr="00074009" w:rsidRDefault="00CA6694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BBA28C" w14:textId="77777777" w:rsidR="00CA6694" w:rsidRPr="00074009" w:rsidRDefault="00CA6694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857D8BB" w14:textId="77777777" w:rsidR="00CA6694" w:rsidRPr="00074009" w:rsidRDefault="00CA6694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D227227" w14:textId="77777777" w:rsidR="00CA6694" w:rsidRPr="00074009" w:rsidRDefault="00CA6694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D81EB13" w14:textId="77777777" w:rsidR="00CA6694" w:rsidRPr="00074009" w:rsidRDefault="00CA6694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</w:p>
        </w:tc>
      </w:tr>
      <w:tr w:rsidR="00D573EF" w:rsidRPr="00074009" w14:paraId="466878A0" w14:textId="77777777" w:rsidTr="00D573EF">
        <w:trPr>
          <w:trHeight w:val="300"/>
        </w:trPr>
        <w:tc>
          <w:tcPr>
            <w:tcW w:w="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7395F0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2"/>
              </w:rPr>
              <w:t>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4BE4B1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GE chip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911F3D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GIN-27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681ED5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GBM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73A9A5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WT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3FF7BC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Mut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0FA424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22/10/1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18BF6F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Right temporal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74F4AC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99%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DB1AD0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60/TMZ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A07D78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FA519D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24.7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9D8E3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26909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A45FAD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3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F74EC9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F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962DD1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75</w:t>
            </w:r>
          </w:p>
        </w:tc>
      </w:tr>
      <w:tr w:rsidR="00D573EF" w:rsidRPr="00074009" w14:paraId="35C4B103" w14:textId="77777777" w:rsidTr="00D573EF">
        <w:trPr>
          <w:trHeight w:val="300"/>
        </w:trPr>
        <w:tc>
          <w:tcPr>
            <w:tcW w:w="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E879D4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2"/>
              </w:rPr>
              <w:t>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967C7A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GE chip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323294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GCE-28 and GIN-28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CB44EF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GBM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20779C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WT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99A65D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WT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902005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21/01/1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291850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Right frontal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968D41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99%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B5C870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BSC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D731A7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No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9899A7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3.1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B682C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No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824EB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DD2969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7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8A530D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M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A0CC26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0</w:t>
            </w:r>
          </w:p>
        </w:tc>
      </w:tr>
      <w:tr w:rsidR="00D573EF" w:rsidRPr="00074009" w14:paraId="1394B0AD" w14:textId="77777777" w:rsidTr="00D573EF">
        <w:trPr>
          <w:trHeight w:val="300"/>
        </w:trPr>
        <w:tc>
          <w:tcPr>
            <w:tcW w:w="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C78672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2"/>
              </w:rPr>
              <w:t>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7DB2C1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GE chip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3F932C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GCE31 and GIN-31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FDB888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GBM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9D0010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WT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184AAA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WT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F54854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09/03/1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E49FEC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Right temporal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D7FFAB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100%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782248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60/TMZ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C7F1DC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No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964642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16.1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23ACE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6A8BB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63FB1B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57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A5074F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F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164D00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0</w:t>
            </w:r>
          </w:p>
        </w:tc>
      </w:tr>
      <w:tr w:rsidR="00D573EF" w:rsidRPr="00074009" w14:paraId="60140781" w14:textId="77777777" w:rsidTr="00D573EF">
        <w:trPr>
          <w:trHeight w:val="300"/>
        </w:trPr>
        <w:tc>
          <w:tcPr>
            <w:tcW w:w="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A8EC0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3348B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37556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950F7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3DCC9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9E8AF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036FF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AC208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28E3D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7921F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DB8E7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B69AF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22A66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1845D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FC08B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A8FC2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9B150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</w:p>
        </w:tc>
      </w:tr>
      <w:tr w:rsidR="00D573EF" w:rsidRPr="00074009" w14:paraId="6AAB78C6" w14:textId="77777777" w:rsidTr="00D573EF">
        <w:trPr>
          <w:trHeight w:val="300"/>
        </w:trPr>
        <w:tc>
          <w:tcPr>
            <w:tcW w:w="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0B79A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2"/>
              </w:rPr>
              <w:t>Median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083AF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8AA69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E762D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89C40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F1F7C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7C8E4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29B95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78B47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70F10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9C4B6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C432C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16.1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9CCA4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CB1BB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B1A0A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074009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57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2D9EE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F79AB" w14:textId="77777777" w:rsidR="00D573EF" w:rsidRPr="00074009" w:rsidRDefault="00D573EF" w:rsidP="00D573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</w:p>
        </w:tc>
      </w:tr>
    </w:tbl>
    <w:p w14:paraId="4F453419" w14:textId="77777777" w:rsidR="000068DC" w:rsidRDefault="000068DC">
      <w:pPr>
        <w:rPr>
          <w:rFonts w:asciiTheme="majorHAnsi" w:hAnsiTheme="majorHAnsi"/>
          <w:sz w:val="12"/>
          <w:szCs w:val="12"/>
        </w:rPr>
      </w:pPr>
    </w:p>
    <w:p w14:paraId="6AC973E5" w14:textId="77777777" w:rsidR="000638E8" w:rsidRDefault="000638E8">
      <w:pPr>
        <w:rPr>
          <w:rFonts w:asciiTheme="majorHAnsi" w:hAnsiTheme="majorHAnsi"/>
          <w:sz w:val="12"/>
          <w:szCs w:val="12"/>
        </w:rPr>
      </w:pPr>
    </w:p>
    <w:p w14:paraId="4D701399" w14:textId="02795789" w:rsidR="000638E8" w:rsidRDefault="000638E8">
      <w:pPr>
        <w:rPr>
          <w:rFonts w:asciiTheme="majorHAnsi" w:hAnsiTheme="majorHAnsi"/>
        </w:rPr>
      </w:pPr>
      <w:r>
        <w:rPr>
          <w:rFonts w:asciiTheme="majorHAnsi" w:hAnsiTheme="majorHAnsi"/>
        </w:rPr>
        <w:t xml:space="preserve">Supplementary Table 1: Clinical and molecular features of GBM patients </w:t>
      </w:r>
      <w:r w:rsidR="00D01957">
        <w:rPr>
          <w:rFonts w:asciiTheme="majorHAnsi" w:hAnsiTheme="majorHAnsi"/>
        </w:rPr>
        <w:t>included in</w:t>
      </w:r>
      <w:r>
        <w:rPr>
          <w:rFonts w:asciiTheme="majorHAnsi" w:hAnsiTheme="majorHAnsi"/>
        </w:rPr>
        <w:t xml:space="preserve"> this study</w:t>
      </w:r>
      <w:bookmarkStart w:id="0" w:name="_GoBack"/>
      <w:bookmarkEnd w:id="0"/>
    </w:p>
    <w:p w14:paraId="1CFCD0A8" w14:textId="29DD8A0F" w:rsidR="00D01957" w:rsidRDefault="00D01957">
      <w:pPr>
        <w:rPr>
          <w:rFonts w:asciiTheme="majorHAnsi" w:hAnsiTheme="majorHAnsi"/>
        </w:rPr>
      </w:pPr>
    </w:p>
    <w:p w14:paraId="330630CD" w14:textId="77777777" w:rsidR="00D01957" w:rsidRPr="000638E8" w:rsidRDefault="00D01957">
      <w:pPr>
        <w:rPr>
          <w:rFonts w:asciiTheme="majorHAnsi" w:hAnsiTheme="majorHAnsi"/>
        </w:rPr>
      </w:pPr>
    </w:p>
    <w:sectPr w:rsidR="00D01957" w:rsidRPr="000638E8" w:rsidSect="00D573EF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S Gothic">
    <w:altName w:val="ＭＳ ゴシック"/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573EF"/>
    <w:rsid w:val="000068DC"/>
    <w:rsid w:val="000638E8"/>
    <w:rsid w:val="00074009"/>
    <w:rsid w:val="00CA6694"/>
    <w:rsid w:val="00D01957"/>
    <w:rsid w:val="00D57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705A0F9"/>
  <w14:defaultImageDpi w14:val="300"/>
  <w15:docId w15:val="{8F3B1934-852D-DA4C-97C1-D2F0D2C72A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4" w:semiHidden="1" w:unhideWhenUsed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5460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52</Words>
  <Characters>1438</Characters>
  <Application>Microsoft Office Word</Application>
  <DocSecurity>0</DocSecurity>
  <Lines>11</Lines>
  <Paragraphs>3</Paragraphs>
  <ScaleCrop>false</ScaleCrop>
  <Company>University of Nottingham</Company>
  <LinksUpToDate>false</LinksUpToDate>
  <CharactersWithSpaces>1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art Smith</dc:creator>
  <cp:keywords/>
  <dc:description/>
  <cp:lastModifiedBy>Stuart Smith</cp:lastModifiedBy>
  <cp:revision>5</cp:revision>
  <dcterms:created xsi:type="dcterms:W3CDTF">2019-05-29T11:55:00Z</dcterms:created>
  <dcterms:modified xsi:type="dcterms:W3CDTF">2019-10-16T13:26:00Z</dcterms:modified>
</cp:coreProperties>
</file>